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F1F48" w14:textId="0DE6CE20" w:rsidR="00C95FAB" w:rsidRPr="00D0649B" w:rsidRDefault="00C95FAB" w:rsidP="00C95FAB">
      <w:pPr>
        <w:spacing w:line="480" w:lineRule="auto"/>
        <w:jc w:val="left"/>
        <w:rPr>
          <w:rFonts w:ascii="Times New Roman" w:hAnsi="Times New Roman" w:cs="Times New Roman"/>
        </w:rPr>
      </w:pPr>
      <w:r w:rsidRPr="00D0649B">
        <w:rPr>
          <w:rFonts w:ascii="Times New Roman" w:hAnsi="Times New Roman" w:cs="Times New Roman"/>
          <w:b/>
          <w:bCs/>
        </w:rPr>
        <w:t>Supplementary Table1</w:t>
      </w:r>
      <w:r w:rsidRPr="00D0649B">
        <w:rPr>
          <w:rFonts w:ascii="Times New Roman" w:hAnsi="Times New Roman" w:cs="Times New Roman"/>
        </w:rPr>
        <w:t xml:space="preserve"> Total cardiovascular health score and definitions of cardiovascular health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3"/>
        <w:gridCol w:w="3543"/>
        <w:gridCol w:w="3544"/>
        <w:gridCol w:w="3544"/>
      </w:tblGrid>
      <w:tr w:rsidR="00D0649B" w:rsidRPr="00D0649B" w14:paraId="4D87F844" w14:textId="77777777" w:rsidTr="00CF7193">
        <w:tc>
          <w:tcPr>
            <w:tcW w:w="3543" w:type="dxa"/>
            <w:tcBorders>
              <w:top w:val="single" w:sz="12" w:space="0" w:color="auto"/>
              <w:bottom w:val="single" w:sz="4" w:space="0" w:color="auto"/>
            </w:tcBorders>
          </w:tcPr>
          <w:p w14:paraId="11AFF037" w14:textId="77777777" w:rsidR="00C95FAB" w:rsidRPr="00D0649B" w:rsidRDefault="00C95FAB" w:rsidP="00CF71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49B">
              <w:rPr>
                <w:rFonts w:ascii="Times New Roman" w:hAnsi="Times New Roman" w:cs="Times New Roman"/>
              </w:rPr>
              <w:t>Criteria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4" w:space="0" w:color="auto"/>
            </w:tcBorders>
          </w:tcPr>
          <w:p w14:paraId="259F2667" w14:textId="77777777" w:rsidR="00C95FAB" w:rsidRPr="00D0649B" w:rsidRDefault="00C95FAB" w:rsidP="00CF71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49B">
              <w:rPr>
                <w:rFonts w:ascii="Times New Roman" w:hAnsi="Times New Roman" w:cs="Times New Roman"/>
              </w:rPr>
              <w:t>Ideal (5-7 Metrics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</w:tcPr>
          <w:p w14:paraId="65910EA3" w14:textId="77777777" w:rsidR="00C95FAB" w:rsidRPr="00D0649B" w:rsidRDefault="00C95FAB" w:rsidP="00CF71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49B">
              <w:rPr>
                <w:rFonts w:ascii="Times New Roman" w:hAnsi="Times New Roman" w:cs="Times New Roman"/>
              </w:rPr>
              <w:t>Intermediate (3-4 Metrics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</w:tcPr>
          <w:p w14:paraId="08EB7F86" w14:textId="77777777" w:rsidR="00C95FAB" w:rsidRPr="00D0649B" w:rsidRDefault="00C95FAB" w:rsidP="00CF71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49B">
              <w:rPr>
                <w:rFonts w:ascii="Times New Roman" w:hAnsi="Times New Roman" w:cs="Times New Roman"/>
              </w:rPr>
              <w:t>Poor (0-2 Metrics)</w:t>
            </w:r>
          </w:p>
        </w:tc>
      </w:tr>
      <w:tr w:rsidR="00D0649B" w:rsidRPr="00D0649B" w14:paraId="6FF9C5CF" w14:textId="77777777" w:rsidTr="00CF7193">
        <w:tc>
          <w:tcPr>
            <w:tcW w:w="3543" w:type="dxa"/>
            <w:tcBorders>
              <w:top w:val="single" w:sz="4" w:space="0" w:color="auto"/>
            </w:tcBorders>
          </w:tcPr>
          <w:p w14:paraId="744C3891" w14:textId="77777777" w:rsidR="00C95FAB" w:rsidRPr="00D0649B" w:rsidRDefault="00C95FAB" w:rsidP="00CF71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49B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2B231A26" w14:textId="77777777" w:rsidR="00C95FAB" w:rsidRPr="00D0649B" w:rsidRDefault="00C95FAB" w:rsidP="00CF71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49B">
              <w:rPr>
                <w:rFonts w:ascii="Times New Roman" w:hAnsi="Times New Roman" w:cs="Times New Roman"/>
              </w:rPr>
              <w:t>Never or quit &gt;12 months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7CAEE6DD" w14:textId="77777777" w:rsidR="00C95FAB" w:rsidRPr="00D0649B" w:rsidRDefault="00C95FAB" w:rsidP="00CF71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49B">
              <w:rPr>
                <w:rFonts w:ascii="Times New Roman" w:hAnsi="Times New Roman" w:cs="Times New Roman"/>
              </w:rPr>
              <w:t>Former ≤12 months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5CDB9BED" w14:textId="77777777" w:rsidR="00C95FAB" w:rsidRPr="00D0649B" w:rsidRDefault="00C95FAB" w:rsidP="00CF71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49B">
              <w:rPr>
                <w:rFonts w:ascii="Times New Roman" w:hAnsi="Times New Roman" w:cs="Times New Roman"/>
              </w:rPr>
              <w:t>Current</w:t>
            </w:r>
          </w:p>
        </w:tc>
      </w:tr>
      <w:tr w:rsidR="00D0649B" w:rsidRPr="00D0649B" w14:paraId="66EA3560" w14:textId="77777777" w:rsidTr="00CF7193">
        <w:tc>
          <w:tcPr>
            <w:tcW w:w="3543" w:type="dxa"/>
          </w:tcPr>
          <w:p w14:paraId="5C2699EC" w14:textId="77777777" w:rsidR="00C95FAB" w:rsidRPr="00D0649B" w:rsidRDefault="00C95FAB" w:rsidP="00CF71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49B"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3543" w:type="dxa"/>
          </w:tcPr>
          <w:p w14:paraId="4FEBD929" w14:textId="77777777" w:rsidR="00C95FAB" w:rsidRPr="00D0649B" w:rsidRDefault="00C95FAB" w:rsidP="00CF71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49B">
              <w:rPr>
                <w:rFonts w:ascii="Times New Roman" w:hAnsi="Times New Roman" w:cs="Times New Roman" w:hint="eastAsia"/>
              </w:rPr>
              <w:t>≥</w:t>
            </w:r>
            <w:r w:rsidRPr="00D0649B">
              <w:rPr>
                <w:rFonts w:ascii="Times New Roman" w:hAnsi="Times New Roman" w:cs="Times New Roman"/>
              </w:rPr>
              <w:t>150 minutes moderate/vigorous</w:t>
            </w:r>
          </w:p>
          <w:p w14:paraId="25F6DF59" w14:textId="77777777" w:rsidR="00C95FAB" w:rsidRPr="00D0649B" w:rsidRDefault="00C95FAB" w:rsidP="00CF71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49B">
              <w:rPr>
                <w:rFonts w:ascii="Times New Roman" w:hAnsi="Times New Roman" w:cs="Times New Roman"/>
              </w:rPr>
              <w:t>activity per wk</w:t>
            </w:r>
          </w:p>
        </w:tc>
        <w:tc>
          <w:tcPr>
            <w:tcW w:w="3544" w:type="dxa"/>
          </w:tcPr>
          <w:p w14:paraId="0AE330ED" w14:textId="77777777" w:rsidR="00C95FAB" w:rsidRPr="00D0649B" w:rsidRDefault="00C95FAB" w:rsidP="00CF71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49B">
              <w:rPr>
                <w:rFonts w:ascii="Times New Roman" w:hAnsi="Times New Roman" w:cs="Times New Roman"/>
              </w:rPr>
              <w:t>1 to 149 minutes moderate/vigorous</w:t>
            </w:r>
          </w:p>
          <w:p w14:paraId="48D8B489" w14:textId="77777777" w:rsidR="00C95FAB" w:rsidRPr="00D0649B" w:rsidRDefault="00C95FAB" w:rsidP="00CF71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49B">
              <w:rPr>
                <w:rFonts w:ascii="Times New Roman" w:hAnsi="Times New Roman" w:cs="Times New Roman"/>
              </w:rPr>
              <w:t>activity per wk</w:t>
            </w:r>
          </w:p>
        </w:tc>
        <w:tc>
          <w:tcPr>
            <w:tcW w:w="3544" w:type="dxa"/>
          </w:tcPr>
          <w:p w14:paraId="3C92CDB4" w14:textId="77777777" w:rsidR="00C95FAB" w:rsidRPr="00D0649B" w:rsidRDefault="00C95FAB" w:rsidP="00CF71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49B">
              <w:rPr>
                <w:rFonts w:ascii="Times New Roman" w:hAnsi="Times New Roman" w:cs="Times New Roman"/>
              </w:rPr>
              <w:t>No physical activity</w:t>
            </w:r>
          </w:p>
        </w:tc>
      </w:tr>
      <w:tr w:rsidR="00D0649B" w:rsidRPr="00D0649B" w14:paraId="3D842529" w14:textId="77777777" w:rsidTr="00CF7193">
        <w:tc>
          <w:tcPr>
            <w:tcW w:w="3543" w:type="dxa"/>
          </w:tcPr>
          <w:p w14:paraId="420E8C8D" w14:textId="77777777" w:rsidR="00C95FAB" w:rsidRPr="00D0649B" w:rsidRDefault="00C95FAB" w:rsidP="00CF71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49B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3543" w:type="dxa"/>
          </w:tcPr>
          <w:p w14:paraId="4332CD8C" w14:textId="77777777" w:rsidR="00C95FAB" w:rsidRPr="00D0649B" w:rsidRDefault="00C95FAB" w:rsidP="00CF71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49B">
              <w:rPr>
                <w:rFonts w:ascii="Times New Roman" w:hAnsi="Times New Roman" w:cs="Times New Roman"/>
              </w:rPr>
              <w:t>&lt;25 kg/m</w:t>
            </w:r>
            <w:r w:rsidRPr="00D0649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544" w:type="dxa"/>
          </w:tcPr>
          <w:p w14:paraId="0F0442E9" w14:textId="77777777" w:rsidR="00C95FAB" w:rsidRPr="00D0649B" w:rsidRDefault="00C95FAB" w:rsidP="00CF71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49B">
              <w:rPr>
                <w:rFonts w:ascii="Times New Roman" w:hAnsi="Times New Roman" w:cs="Times New Roman"/>
              </w:rPr>
              <w:t>25 to 29.9 kg/m</w:t>
            </w:r>
            <w:r w:rsidRPr="00D0649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544" w:type="dxa"/>
          </w:tcPr>
          <w:p w14:paraId="3187B053" w14:textId="77777777" w:rsidR="00C95FAB" w:rsidRPr="00D0649B" w:rsidRDefault="00C95FAB" w:rsidP="00CF71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49B">
              <w:rPr>
                <w:rFonts w:ascii="Times New Roman" w:hAnsi="Times New Roman" w:cs="Times New Roman"/>
              </w:rPr>
              <w:t>≥30 kg/m</w:t>
            </w:r>
            <w:r w:rsidRPr="00D0649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D0649B" w:rsidRPr="00D0649B" w14:paraId="34F3853D" w14:textId="77777777" w:rsidTr="00CF7193">
        <w:tc>
          <w:tcPr>
            <w:tcW w:w="3543" w:type="dxa"/>
          </w:tcPr>
          <w:p w14:paraId="11927AE7" w14:textId="77777777" w:rsidR="00C95FAB" w:rsidRPr="00D0649B" w:rsidRDefault="00C95FAB" w:rsidP="00CF71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49B">
              <w:rPr>
                <w:rFonts w:ascii="Times New Roman" w:hAnsi="Times New Roman" w:cs="Times New Roman"/>
              </w:rPr>
              <w:t xml:space="preserve">Diet </w:t>
            </w:r>
          </w:p>
        </w:tc>
        <w:tc>
          <w:tcPr>
            <w:tcW w:w="3543" w:type="dxa"/>
          </w:tcPr>
          <w:p w14:paraId="3B819DB3" w14:textId="77777777" w:rsidR="00C95FAB" w:rsidRPr="00D0649B" w:rsidRDefault="00C95FAB" w:rsidP="00CF71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49B">
              <w:rPr>
                <w:rFonts w:ascii="Times New Roman" w:hAnsi="Times New Roman" w:cs="Times New Roman"/>
              </w:rPr>
              <w:t>4 to 5 dietary components</w:t>
            </w:r>
          </w:p>
        </w:tc>
        <w:tc>
          <w:tcPr>
            <w:tcW w:w="3544" w:type="dxa"/>
          </w:tcPr>
          <w:p w14:paraId="768BB530" w14:textId="77777777" w:rsidR="00C95FAB" w:rsidRPr="00D0649B" w:rsidRDefault="00C95FAB" w:rsidP="00CF71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49B">
              <w:rPr>
                <w:rFonts w:ascii="Times New Roman" w:hAnsi="Times New Roman" w:cs="Times New Roman"/>
              </w:rPr>
              <w:t>2 to 3 dietary components</w:t>
            </w:r>
          </w:p>
        </w:tc>
        <w:tc>
          <w:tcPr>
            <w:tcW w:w="3544" w:type="dxa"/>
          </w:tcPr>
          <w:p w14:paraId="68B2F87B" w14:textId="77777777" w:rsidR="00C95FAB" w:rsidRPr="00D0649B" w:rsidRDefault="00C95FAB" w:rsidP="00CF71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49B">
              <w:rPr>
                <w:rFonts w:ascii="Times New Roman" w:hAnsi="Times New Roman" w:cs="Times New Roman"/>
              </w:rPr>
              <w:t>0 to 1 dietary components</w:t>
            </w:r>
          </w:p>
        </w:tc>
      </w:tr>
      <w:tr w:rsidR="00D0649B" w:rsidRPr="00D0649B" w14:paraId="40A5331B" w14:textId="77777777" w:rsidTr="00CF7193">
        <w:trPr>
          <w:trHeight w:val="1285"/>
        </w:trPr>
        <w:tc>
          <w:tcPr>
            <w:tcW w:w="3543" w:type="dxa"/>
          </w:tcPr>
          <w:p w14:paraId="7D4B46FA" w14:textId="77777777" w:rsidR="00C95FAB" w:rsidRPr="00D0649B" w:rsidRDefault="00C95FAB" w:rsidP="00CF71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49B">
              <w:rPr>
                <w:rFonts w:ascii="Times New Roman" w:hAnsi="Times New Roman" w:cs="Times New Roman"/>
              </w:rPr>
              <w:t>Blood pressure</w:t>
            </w:r>
          </w:p>
        </w:tc>
        <w:tc>
          <w:tcPr>
            <w:tcW w:w="3543" w:type="dxa"/>
          </w:tcPr>
          <w:p w14:paraId="4BEEF282" w14:textId="77777777" w:rsidR="00C95FAB" w:rsidRPr="00D0649B" w:rsidRDefault="00C95FAB" w:rsidP="00CF71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49B">
              <w:rPr>
                <w:rFonts w:ascii="Times New Roman" w:hAnsi="Times New Roman" w:cs="Times New Roman"/>
              </w:rPr>
              <w:t>SBP &lt;120 and DBP &lt;80 mm Hg</w:t>
            </w:r>
          </w:p>
        </w:tc>
        <w:tc>
          <w:tcPr>
            <w:tcW w:w="3544" w:type="dxa"/>
          </w:tcPr>
          <w:p w14:paraId="28DA51A6" w14:textId="77777777" w:rsidR="00C95FAB" w:rsidRPr="00D0649B" w:rsidRDefault="00C95FAB" w:rsidP="00CF71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49B">
              <w:rPr>
                <w:rFonts w:ascii="Times New Roman" w:hAnsi="Times New Roman" w:cs="Times New Roman"/>
              </w:rPr>
              <w:t>SBP 120 to 139 or DBP 80 to 89, or treated to SBP &lt;140/DBP &lt;90 mm Hg</w:t>
            </w:r>
          </w:p>
        </w:tc>
        <w:tc>
          <w:tcPr>
            <w:tcW w:w="3544" w:type="dxa"/>
          </w:tcPr>
          <w:p w14:paraId="5A7B20C6" w14:textId="77777777" w:rsidR="00C95FAB" w:rsidRPr="00D0649B" w:rsidRDefault="00C95FAB" w:rsidP="00CF71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49B">
              <w:rPr>
                <w:rFonts w:ascii="Times New Roman" w:hAnsi="Times New Roman" w:cs="Times New Roman"/>
              </w:rPr>
              <w:t>SBP ≥140 or DBP≥90 mm Hg</w:t>
            </w:r>
          </w:p>
        </w:tc>
      </w:tr>
      <w:tr w:rsidR="00D0649B" w:rsidRPr="00D0649B" w14:paraId="05FD1DBC" w14:textId="77777777" w:rsidTr="00CF7193">
        <w:tc>
          <w:tcPr>
            <w:tcW w:w="3543" w:type="dxa"/>
          </w:tcPr>
          <w:p w14:paraId="1CA67139" w14:textId="77777777" w:rsidR="00C95FAB" w:rsidRPr="00D0649B" w:rsidRDefault="00C95FAB" w:rsidP="00CF71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49B">
              <w:rPr>
                <w:rFonts w:ascii="Times New Roman" w:hAnsi="Times New Roman" w:cs="Times New Roman"/>
              </w:rPr>
              <w:t>Fasting plasma glucose</w:t>
            </w:r>
          </w:p>
        </w:tc>
        <w:tc>
          <w:tcPr>
            <w:tcW w:w="3543" w:type="dxa"/>
          </w:tcPr>
          <w:p w14:paraId="38524617" w14:textId="77777777" w:rsidR="00C95FAB" w:rsidRPr="00D0649B" w:rsidRDefault="00C95FAB" w:rsidP="00CF71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49B">
              <w:rPr>
                <w:rFonts w:ascii="Times New Roman" w:hAnsi="Times New Roman" w:cs="Times New Roman"/>
              </w:rPr>
              <w:t>&lt;100 mg/dL</w:t>
            </w:r>
          </w:p>
        </w:tc>
        <w:tc>
          <w:tcPr>
            <w:tcW w:w="3544" w:type="dxa"/>
          </w:tcPr>
          <w:p w14:paraId="4757A48A" w14:textId="77777777" w:rsidR="00C95FAB" w:rsidRPr="00D0649B" w:rsidRDefault="00C95FAB" w:rsidP="00CF71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49B">
              <w:rPr>
                <w:rFonts w:ascii="Times New Roman" w:hAnsi="Times New Roman" w:cs="Times New Roman"/>
              </w:rPr>
              <w:t>100 to 125 or treated to &lt;100 mg/dL</w:t>
            </w:r>
          </w:p>
        </w:tc>
        <w:tc>
          <w:tcPr>
            <w:tcW w:w="3544" w:type="dxa"/>
          </w:tcPr>
          <w:p w14:paraId="08502737" w14:textId="77777777" w:rsidR="00C95FAB" w:rsidRPr="00D0649B" w:rsidRDefault="00C95FAB" w:rsidP="00CF71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49B">
              <w:rPr>
                <w:rFonts w:ascii="Times New Roman" w:hAnsi="Times New Roman" w:cs="Times New Roman"/>
              </w:rPr>
              <w:t>≥126 mg/dL</w:t>
            </w:r>
          </w:p>
        </w:tc>
      </w:tr>
      <w:tr w:rsidR="00D0649B" w:rsidRPr="00D0649B" w14:paraId="24E5AABC" w14:textId="77777777" w:rsidTr="00CF7193">
        <w:tc>
          <w:tcPr>
            <w:tcW w:w="3543" w:type="dxa"/>
          </w:tcPr>
          <w:p w14:paraId="5A6A63FA" w14:textId="77777777" w:rsidR="00C95FAB" w:rsidRPr="00D0649B" w:rsidRDefault="00C95FAB" w:rsidP="00CF71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49B">
              <w:rPr>
                <w:rFonts w:ascii="Times New Roman" w:hAnsi="Times New Roman" w:cs="Times New Roman"/>
              </w:rPr>
              <w:t>Total cholesterol</w:t>
            </w:r>
          </w:p>
        </w:tc>
        <w:tc>
          <w:tcPr>
            <w:tcW w:w="3543" w:type="dxa"/>
          </w:tcPr>
          <w:p w14:paraId="3E8A4DE1" w14:textId="77777777" w:rsidR="00C95FAB" w:rsidRPr="00D0649B" w:rsidRDefault="00C95FAB" w:rsidP="00CF71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49B">
              <w:rPr>
                <w:rFonts w:ascii="Times New Roman" w:hAnsi="Times New Roman" w:cs="Times New Roman"/>
              </w:rPr>
              <w:t>&lt;200 mg/dL</w:t>
            </w:r>
          </w:p>
        </w:tc>
        <w:tc>
          <w:tcPr>
            <w:tcW w:w="3544" w:type="dxa"/>
          </w:tcPr>
          <w:p w14:paraId="5ADA8555" w14:textId="77777777" w:rsidR="00C95FAB" w:rsidRPr="00D0649B" w:rsidRDefault="00C95FAB" w:rsidP="00CF71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49B">
              <w:rPr>
                <w:rFonts w:ascii="Times New Roman" w:hAnsi="Times New Roman" w:cs="Times New Roman"/>
              </w:rPr>
              <w:t>200 to 239 or treated to &lt;200 mg/dL</w:t>
            </w:r>
          </w:p>
        </w:tc>
        <w:tc>
          <w:tcPr>
            <w:tcW w:w="3544" w:type="dxa"/>
          </w:tcPr>
          <w:p w14:paraId="0C39EA7E" w14:textId="77777777" w:rsidR="00C95FAB" w:rsidRPr="00D0649B" w:rsidRDefault="00C95FAB" w:rsidP="00CF71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49B">
              <w:rPr>
                <w:rFonts w:ascii="Times New Roman" w:hAnsi="Times New Roman" w:cs="Times New Roman"/>
              </w:rPr>
              <w:t>≥240 mg/dL</w:t>
            </w:r>
          </w:p>
        </w:tc>
      </w:tr>
      <w:tr w:rsidR="00D0649B" w:rsidRPr="00D0649B" w14:paraId="3657EF01" w14:textId="77777777" w:rsidTr="00CF7193">
        <w:tc>
          <w:tcPr>
            <w:tcW w:w="3543" w:type="dxa"/>
          </w:tcPr>
          <w:p w14:paraId="19D3A24D" w14:textId="77777777" w:rsidR="00C95FAB" w:rsidRPr="00D0649B" w:rsidRDefault="00C95FAB" w:rsidP="00CF71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49B">
              <w:rPr>
                <w:rFonts w:ascii="Times New Roman" w:hAnsi="Times New Roman" w:cs="Times New Roman"/>
              </w:rPr>
              <w:t>No. of ideal cardiovascular health indicators</w:t>
            </w:r>
          </w:p>
        </w:tc>
        <w:tc>
          <w:tcPr>
            <w:tcW w:w="3543" w:type="dxa"/>
          </w:tcPr>
          <w:p w14:paraId="670619B2" w14:textId="77777777" w:rsidR="00C95FAB" w:rsidRPr="00D0649B" w:rsidRDefault="00C95FAB" w:rsidP="00CF71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49B">
              <w:rPr>
                <w:rFonts w:ascii="Times New Roman" w:hAnsi="Times New Roman" w:cs="Times New Roman"/>
              </w:rPr>
              <w:t>5-7 Metrics</w:t>
            </w:r>
          </w:p>
        </w:tc>
        <w:tc>
          <w:tcPr>
            <w:tcW w:w="3544" w:type="dxa"/>
          </w:tcPr>
          <w:p w14:paraId="7014A491" w14:textId="77777777" w:rsidR="00C95FAB" w:rsidRPr="00D0649B" w:rsidRDefault="00C95FAB" w:rsidP="00CF71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49B">
              <w:rPr>
                <w:rFonts w:ascii="Times New Roman" w:hAnsi="Times New Roman" w:cs="Times New Roman"/>
              </w:rPr>
              <w:t>3-4 Metrics</w:t>
            </w:r>
          </w:p>
        </w:tc>
        <w:tc>
          <w:tcPr>
            <w:tcW w:w="3544" w:type="dxa"/>
          </w:tcPr>
          <w:p w14:paraId="62FA45E3" w14:textId="77777777" w:rsidR="00C95FAB" w:rsidRPr="00D0649B" w:rsidRDefault="00C95FAB" w:rsidP="00CF71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49B">
              <w:rPr>
                <w:rFonts w:ascii="Times New Roman" w:hAnsi="Times New Roman" w:cs="Times New Roman"/>
              </w:rPr>
              <w:t>0-2 Metrics</w:t>
            </w:r>
          </w:p>
        </w:tc>
      </w:tr>
    </w:tbl>
    <w:p w14:paraId="2D062B75" w14:textId="25F61E1D" w:rsidR="0082162C" w:rsidRPr="00D0649B" w:rsidRDefault="0082162C"/>
    <w:p w14:paraId="6DEDF6E1" w14:textId="3072B99C" w:rsidR="002151AB" w:rsidRPr="00D0649B" w:rsidRDefault="002151AB"/>
    <w:p w14:paraId="3C475DD4" w14:textId="18E764C9" w:rsidR="00C0674A" w:rsidRPr="00D0649B" w:rsidRDefault="00C0674A"/>
    <w:p w14:paraId="00123389" w14:textId="554FD14E" w:rsidR="00C0674A" w:rsidRPr="00D0649B" w:rsidRDefault="00C0674A"/>
    <w:p w14:paraId="721D8290" w14:textId="7126C4FF" w:rsidR="00C0674A" w:rsidRPr="00D0649B" w:rsidRDefault="00C0674A"/>
    <w:p w14:paraId="7760600C" w14:textId="47519E7A" w:rsidR="00C0674A" w:rsidRPr="00D0649B" w:rsidRDefault="00C0674A"/>
    <w:p w14:paraId="141A2B47" w14:textId="4AFB082D" w:rsidR="00C0674A" w:rsidRPr="00D0649B" w:rsidRDefault="00C0674A"/>
    <w:p w14:paraId="1B7587D5" w14:textId="06E8B5EC" w:rsidR="00C0674A" w:rsidRPr="00D0649B" w:rsidRDefault="00C0674A"/>
    <w:p w14:paraId="2897D369" w14:textId="63963138" w:rsidR="00C0674A" w:rsidRPr="00D0649B" w:rsidRDefault="00C0674A"/>
    <w:p w14:paraId="13EB1587" w14:textId="3CA589E6" w:rsidR="00C0674A" w:rsidRPr="00D0649B" w:rsidRDefault="00C0674A"/>
    <w:p w14:paraId="6CCC71FD" w14:textId="77777777" w:rsidR="00C0674A" w:rsidRPr="00D0649B" w:rsidRDefault="00C0674A"/>
    <w:p w14:paraId="199ED0BA" w14:textId="29D75C3C" w:rsidR="00C0674A" w:rsidRPr="00D0649B" w:rsidRDefault="00C0674A" w:rsidP="00C0674A">
      <w:pPr>
        <w:rPr>
          <w:rFonts w:ascii="Times New Roman" w:hAnsi="Times New Roman" w:cs="Times New Roman"/>
        </w:rPr>
      </w:pPr>
      <w:bookmarkStart w:id="0" w:name="_Hlk121939892"/>
      <w:r w:rsidRPr="00D0649B">
        <w:rPr>
          <w:rFonts w:ascii="Times New Roman" w:hAnsi="Times New Roman" w:cs="Times New Roman"/>
          <w:b/>
          <w:bCs/>
        </w:rPr>
        <w:t>Supplementary Table</w:t>
      </w:r>
      <w:r w:rsidRPr="00D0649B">
        <w:rPr>
          <w:rFonts w:ascii="Times New Roman" w:hAnsi="Times New Roman" w:cs="Times New Roman" w:hint="eastAsia"/>
          <w:b/>
          <w:bCs/>
        </w:rPr>
        <w:t>2</w:t>
      </w:r>
      <w:bookmarkEnd w:id="0"/>
      <w:r w:rsidRPr="00D0649B">
        <w:rPr>
          <w:rFonts w:ascii="Times New Roman" w:hAnsi="Times New Roman" w:cs="Times New Roman"/>
          <w:b/>
          <w:bCs/>
        </w:rPr>
        <w:t>.</w:t>
      </w:r>
      <w:r w:rsidRPr="00D0649B">
        <w:rPr>
          <w:rFonts w:ascii="Times New Roman" w:hAnsi="Times New Roman" w:cs="Times New Roman"/>
        </w:rPr>
        <w:t xml:space="preserve"> Association between Relative handgrip strength and Ideal Global CVH components of Chinese rural adults </w:t>
      </w:r>
      <w:r w:rsidR="0095578D" w:rsidRPr="00D0649B">
        <w:rPr>
          <w:rFonts w:ascii="Times New Roman" w:hAnsi="Times New Roman" w:cs="Times New Roman"/>
        </w:rPr>
        <w:t xml:space="preserve">in the cross-sectional study </w:t>
      </w:r>
      <w:r w:rsidRPr="00D0649B">
        <w:rPr>
          <w:rFonts w:ascii="Times New Roman" w:hAnsi="Times New Roman" w:cs="Times New Roman"/>
        </w:rPr>
        <w:t>(n =</w:t>
      </w:r>
      <w:r w:rsidR="0095578D" w:rsidRPr="00D0649B">
        <w:rPr>
          <w:rFonts w:ascii="Times New Roman" w:hAnsi="Times New Roman" w:cs="Times New Roman"/>
        </w:rPr>
        <w:t>3203</w:t>
      </w:r>
      <w:r w:rsidRPr="00D0649B">
        <w:rPr>
          <w:rFonts w:ascii="Times New Roman" w:hAnsi="Times New Roman" w:cs="Times New Roman"/>
        </w:rPr>
        <w:t>).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3034"/>
        <w:gridCol w:w="2027"/>
        <w:gridCol w:w="2995"/>
        <w:gridCol w:w="3108"/>
        <w:gridCol w:w="216"/>
        <w:gridCol w:w="2486"/>
        <w:gridCol w:w="92"/>
      </w:tblGrid>
      <w:tr w:rsidR="00D0649B" w:rsidRPr="00D0649B" w14:paraId="7E543A92" w14:textId="77777777" w:rsidTr="00CF7193">
        <w:trPr>
          <w:trHeight w:val="312"/>
        </w:trPr>
        <w:tc>
          <w:tcPr>
            <w:tcW w:w="30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5620" w14:textId="77777777" w:rsidR="00EF6B20" w:rsidRPr="00D0649B" w:rsidRDefault="00EF6B20" w:rsidP="00CF71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1" w:name="_Hlk131199953"/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13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AC93E" w14:textId="77777777" w:rsidR="00EF6B20" w:rsidRPr="00D0649B" w:rsidRDefault="00EF6B20" w:rsidP="00CF71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Handgrip strength/body mass</w:t>
            </w:r>
          </w:p>
        </w:tc>
        <w:tc>
          <w:tcPr>
            <w:tcW w:w="2794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0B2B" w14:textId="77777777" w:rsidR="00EF6B20" w:rsidRPr="00D0649B" w:rsidRDefault="00EF6B20" w:rsidP="00CF71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for trend</w:t>
            </w:r>
          </w:p>
        </w:tc>
      </w:tr>
      <w:tr w:rsidR="00D0649B" w:rsidRPr="00D0649B" w14:paraId="3BE22C22" w14:textId="77777777" w:rsidTr="00CF7193">
        <w:trPr>
          <w:gridAfter w:val="1"/>
          <w:wAfter w:w="92" w:type="dxa"/>
          <w:trHeight w:val="312"/>
        </w:trPr>
        <w:tc>
          <w:tcPr>
            <w:tcW w:w="3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670DA" w14:textId="77777777" w:rsidR="00EF6B20" w:rsidRPr="00D0649B" w:rsidRDefault="00EF6B20" w:rsidP="00EF6B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41434A9" w14:textId="2E02D2DA" w:rsidR="00EF6B20" w:rsidRPr="00D0649B" w:rsidRDefault="00EF6B20" w:rsidP="00EF6B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0.36≥NGS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＞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6351AFA" w14:textId="69F622A2" w:rsidR="00EF6B20" w:rsidRPr="00D0649B" w:rsidRDefault="00EF6B20" w:rsidP="00EF6B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0.4</w:t>
            </w:r>
            <w:r w:rsidR="005A305A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≥NGS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＞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0.36</w:t>
            </w:r>
          </w:p>
        </w:tc>
        <w:tc>
          <w:tcPr>
            <w:tcW w:w="332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E58ABA8" w14:textId="61854C54" w:rsidR="00EF6B20" w:rsidRPr="00D0649B" w:rsidRDefault="00EF6B20" w:rsidP="00EF6B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NGS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＞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0.4</w:t>
            </w:r>
            <w:r w:rsidR="005A305A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486" w:type="dxa"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BE26C6" w14:textId="77777777" w:rsidR="00EF6B20" w:rsidRPr="00D0649B" w:rsidRDefault="00EF6B20" w:rsidP="00EF6B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0649B" w:rsidRPr="00D0649B" w14:paraId="72C2D372" w14:textId="77777777" w:rsidTr="00CF7193">
        <w:trPr>
          <w:gridAfter w:val="1"/>
          <w:wAfter w:w="92" w:type="dxa"/>
          <w:trHeight w:val="299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AF363" w14:textId="2E7EFEAF" w:rsidR="0041170E" w:rsidRPr="00D0649B" w:rsidRDefault="0041170E" w:rsidP="004117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I</w:t>
            </w:r>
            <w:r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deal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Smoking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0B2F" w14:textId="77777777" w:rsidR="0041170E" w:rsidRPr="00D0649B" w:rsidRDefault="0041170E" w:rsidP="004117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1.0 (Reference)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1EB68" w14:textId="4F362522" w:rsidR="0041170E" w:rsidRPr="00D0649B" w:rsidRDefault="0041170E" w:rsidP="004117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0.86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7</w:t>
            </w:r>
            <w:r w:rsidR="00554339" w:rsidRPr="00D0649B" w:rsidDel="00554339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(0.68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,1.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00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0CCBF" w14:textId="055A5A51" w:rsidR="0041170E" w:rsidRPr="00D0649B" w:rsidRDefault="0041170E" w:rsidP="004117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0.45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7</w:t>
            </w:r>
            <w:r w:rsidR="00554339" w:rsidRPr="00D0649B" w:rsidDel="0055433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(0.35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,0.59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9EAC" w14:textId="0B9C7B8C" w:rsidR="0041170E" w:rsidRPr="00D0649B" w:rsidRDefault="006B259B" w:rsidP="004117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＜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</w:tr>
      <w:tr w:rsidR="00D0649B" w:rsidRPr="00D0649B" w14:paraId="2371E4B5" w14:textId="77777777" w:rsidTr="00CF7193">
        <w:trPr>
          <w:gridAfter w:val="1"/>
          <w:wAfter w:w="92" w:type="dxa"/>
          <w:trHeight w:val="299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A0649" w14:textId="0892FDBF" w:rsidR="0041170E" w:rsidRPr="00D0649B" w:rsidRDefault="0041170E" w:rsidP="004117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I</w:t>
            </w:r>
            <w:r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deal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Physical activity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F1D7" w14:textId="77777777" w:rsidR="0041170E" w:rsidRPr="00D0649B" w:rsidRDefault="0041170E" w:rsidP="004117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1.0 (Reference)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D9E59" w14:textId="64A359FD" w:rsidR="0041170E" w:rsidRPr="00D0649B" w:rsidRDefault="0041170E" w:rsidP="004117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0.9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6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(0.7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1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,1.1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9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07C9F" w14:textId="5D0FB5C5" w:rsidR="0041170E" w:rsidRPr="00D0649B" w:rsidRDefault="0041170E" w:rsidP="004117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0.9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79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(0.7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2,1.2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91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B3C2" w14:textId="3EBD24C0" w:rsidR="0041170E" w:rsidRPr="00D0649B" w:rsidRDefault="0041170E" w:rsidP="004117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81</w:t>
            </w:r>
            <w:r w:rsidR="006B259B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</w:p>
        </w:tc>
      </w:tr>
      <w:tr w:rsidR="00D0649B" w:rsidRPr="00D0649B" w14:paraId="60EE6A0B" w14:textId="77777777" w:rsidTr="00CF7193">
        <w:trPr>
          <w:gridAfter w:val="1"/>
          <w:wAfter w:w="92" w:type="dxa"/>
          <w:trHeight w:val="299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BBBCA" w14:textId="0A1D3E7D" w:rsidR="0041170E" w:rsidRPr="00D0649B" w:rsidRDefault="0041170E" w:rsidP="004117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I</w:t>
            </w:r>
            <w:r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deal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Body mass index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2CA4" w14:textId="77777777" w:rsidR="0041170E" w:rsidRPr="00D0649B" w:rsidRDefault="0041170E" w:rsidP="004117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1.0 (Reference)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D7DE0" w14:textId="26324978" w:rsidR="0041170E" w:rsidRPr="00D0649B" w:rsidRDefault="0041170E" w:rsidP="004117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3.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94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(2.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51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,3.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752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2BC3D" w14:textId="00EDF59C" w:rsidR="0041170E" w:rsidRPr="00D0649B" w:rsidRDefault="0041170E" w:rsidP="004117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12.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51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(9.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27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,1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.921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3D09" w14:textId="77777777" w:rsidR="0041170E" w:rsidRPr="00D0649B" w:rsidRDefault="0041170E" w:rsidP="004117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＜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</w:tr>
      <w:tr w:rsidR="00D0649B" w:rsidRPr="00D0649B" w14:paraId="6C1BFFBD" w14:textId="77777777" w:rsidTr="00CF7193">
        <w:trPr>
          <w:gridAfter w:val="1"/>
          <w:wAfter w:w="92" w:type="dxa"/>
          <w:trHeight w:val="299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B5A64" w14:textId="1EF2FA6F" w:rsidR="0041170E" w:rsidRPr="00D0649B" w:rsidRDefault="0041170E" w:rsidP="004117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I</w:t>
            </w:r>
            <w:r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deal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Diet 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97C2" w14:textId="77777777" w:rsidR="0041170E" w:rsidRPr="00D0649B" w:rsidRDefault="0041170E" w:rsidP="004117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1.0 (Reference)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59065" w14:textId="031BE42B" w:rsidR="0041170E" w:rsidRPr="00D0649B" w:rsidRDefault="0041170E" w:rsidP="004117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1.10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6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(0.878,1.39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13EE4" w14:textId="6A785FE1" w:rsidR="0041170E" w:rsidRPr="00D0649B" w:rsidRDefault="0041170E" w:rsidP="004117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1.272(0.96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,1.67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7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B21E" w14:textId="27031F98" w:rsidR="0041170E" w:rsidRPr="00D0649B" w:rsidRDefault="0041170E" w:rsidP="004117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6B259B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8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9</w:t>
            </w:r>
          </w:p>
        </w:tc>
      </w:tr>
      <w:tr w:rsidR="00D0649B" w:rsidRPr="00D0649B" w14:paraId="4534A4B0" w14:textId="77777777" w:rsidTr="00CF7193">
        <w:trPr>
          <w:gridAfter w:val="1"/>
          <w:wAfter w:w="92" w:type="dxa"/>
          <w:trHeight w:val="299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AB0CA" w14:textId="6A7E3090" w:rsidR="0041170E" w:rsidRPr="00D0649B" w:rsidRDefault="0041170E" w:rsidP="004117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I</w:t>
            </w:r>
            <w:r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deal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Blood pressure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28EB" w14:textId="77777777" w:rsidR="0041170E" w:rsidRPr="00D0649B" w:rsidRDefault="0041170E" w:rsidP="004117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1.0 (Reference)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7C305" w14:textId="4C1E504C" w:rsidR="0041170E" w:rsidRPr="00D0649B" w:rsidRDefault="0041170E" w:rsidP="004117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1.3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2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(1.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77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,1.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647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17634" w14:textId="49A6A167" w:rsidR="0041170E" w:rsidRPr="00D0649B" w:rsidRDefault="0041170E" w:rsidP="004117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830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(1.4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1,2.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75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6522" w14:textId="130404E3" w:rsidR="0041170E" w:rsidRPr="00D0649B" w:rsidRDefault="006B259B" w:rsidP="004117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＜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</w:tr>
      <w:tr w:rsidR="00D0649B" w:rsidRPr="00D0649B" w14:paraId="145731E4" w14:textId="77777777" w:rsidTr="00CF7193">
        <w:trPr>
          <w:gridAfter w:val="1"/>
          <w:wAfter w:w="92" w:type="dxa"/>
          <w:trHeight w:val="299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32129" w14:textId="061A0604" w:rsidR="0041170E" w:rsidRPr="00D0649B" w:rsidRDefault="0041170E" w:rsidP="004117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I</w:t>
            </w:r>
            <w:r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deal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Fasting plasma glucose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F79C" w14:textId="77777777" w:rsidR="0041170E" w:rsidRPr="00D0649B" w:rsidRDefault="0041170E" w:rsidP="004117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1.0 (Reference)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71414" w14:textId="6B69AAD3" w:rsidR="0041170E" w:rsidRPr="00D0649B" w:rsidRDefault="0041170E" w:rsidP="004117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1.5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9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(1.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84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,1.8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4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A3F80" w14:textId="122E3D66" w:rsidR="0041170E" w:rsidRPr="00D0649B" w:rsidRDefault="0041170E" w:rsidP="004117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1.8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3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(1.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67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,2.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89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CB1F" w14:textId="355DF39C" w:rsidR="0041170E" w:rsidRPr="00D0649B" w:rsidRDefault="006B259B" w:rsidP="004117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＜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</w:tr>
      <w:tr w:rsidR="00D0649B" w:rsidRPr="00D0649B" w14:paraId="5BA141E5" w14:textId="77777777" w:rsidTr="00CF7193">
        <w:trPr>
          <w:gridAfter w:val="1"/>
          <w:wAfter w:w="92" w:type="dxa"/>
          <w:trHeight w:val="312"/>
        </w:trPr>
        <w:tc>
          <w:tcPr>
            <w:tcW w:w="3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57D96" w14:textId="2F658B0A" w:rsidR="0041170E" w:rsidRPr="00D0649B" w:rsidRDefault="0041170E" w:rsidP="004117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I</w:t>
            </w:r>
            <w:r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deal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Total cholesterol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FA880" w14:textId="77777777" w:rsidR="0041170E" w:rsidRPr="00D0649B" w:rsidRDefault="0041170E" w:rsidP="004117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1.0 (Reference)</w:t>
            </w:r>
          </w:p>
        </w:tc>
        <w:tc>
          <w:tcPr>
            <w:tcW w:w="29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0501B82" w14:textId="5ED9C86B" w:rsidR="0041170E" w:rsidRPr="00D0649B" w:rsidRDefault="0041170E" w:rsidP="004117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94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997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,1.4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9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32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C3BF803" w14:textId="18A8186B" w:rsidR="0041170E" w:rsidRPr="00D0649B" w:rsidRDefault="0041170E" w:rsidP="004117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1.2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5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(1.0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1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,1.5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0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63DE5" w14:textId="03BD7B18" w:rsidR="0041170E" w:rsidRPr="00D0649B" w:rsidRDefault="0041170E" w:rsidP="004117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6B259B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2</w:t>
            </w:r>
          </w:p>
        </w:tc>
      </w:tr>
    </w:tbl>
    <w:bookmarkEnd w:id="1"/>
    <w:p w14:paraId="2F068254" w14:textId="3E754AF9" w:rsidR="002416DE" w:rsidRPr="00D0649B" w:rsidRDefault="002416DE" w:rsidP="002416DE">
      <w:pPr>
        <w:rPr>
          <w:rFonts w:ascii="Times New Roman" w:eastAsia="等线" w:hAnsi="Times New Roman" w:cs="Times New Roman"/>
        </w:rPr>
      </w:pPr>
      <w:r w:rsidRPr="00D0649B">
        <w:rPr>
          <w:rFonts w:ascii="Times New Roman" w:eastAsia="等线" w:hAnsi="Times New Roman" w:cs="Times New Roman"/>
        </w:rPr>
        <w:t>Global CVH consists of the following 7 indicators:</w:t>
      </w:r>
      <w:r w:rsidRPr="00D0649B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</w:t>
      </w:r>
      <w:r w:rsidRPr="00D0649B">
        <w:rPr>
          <w:rFonts w:ascii="Times New Roman" w:eastAsia="等线" w:hAnsi="Times New Roman" w:cs="Times New Roman"/>
        </w:rPr>
        <w:t>smoking, physical activity, body mass index, diet, total cholesterol, blood pressure, and fasting plasma glucose.</w:t>
      </w:r>
    </w:p>
    <w:p w14:paraId="08697BA2" w14:textId="77777777" w:rsidR="002416DE" w:rsidRPr="00D0649B" w:rsidRDefault="002416DE" w:rsidP="00C0674A">
      <w:pPr>
        <w:rPr>
          <w:rFonts w:ascii="Times New Roman" w:eastAsia="等线" w:hAnsi="Times New Roman" w:cs="Times New Roman"/>
        </w:rPr>
      </w:pPr>
      <w:r w:rsidRPr="00D0649B">
        <w:rPr>
          <w:rFonts w:ascii="Times New Roman" w:eastAsia="等线" w:hAnsi="Times New Roman" w:cs="Times New Roman"/>
        </w:rPr>
        <w:t>NGS, normalized handgrip strength</w:t>
      </w:r>
      <w:r w:rsidRPr="00D0649B">
        <w:rPr>
          <w:rFonts w:ascii="Times New Roman" w:eastAsia="等线" w:hAnsi="Times New Roman" w:cs="Times New Roman" w:hint="eastAsia"/>
        </w:rPr>
        <w:t>;</w:t>
      </w:r>
      <w:r w:rsidRPr="00D0649B">
        <w:rPr>
          <w:rFonts w:ascii="Times New Roman" w:eastAsia="等线" w:hAnsi="Times New Roman" w:cs="Times New Roman"/>
        </w:rPr>
        <w:t xml:space="preserve"> CVH, cardiovascular health. </w:t>
      </w:r>
    </w:p>
    <w:p w14:paraId="2E6E4EB0" w14:textId="388CB0DA" w:rsidR="00C0674A" w:rsidRPr="00D0649B" w:rsidRDefault="00C0674A" w:rsidP="00C0674A">
      <w:pPr>
        <w:rPr>
          <w:rFonts w:ascii="Times New Roman" w:hAnsi="Times New Roman" w:cs="Times New Roman"/>
        </w:rPr>
      </w:pPr>
      <w:r w:rsidRPr="00D0649B">
        <w:rPr>
          <w:rFonts w:ascii="Times New Roman" w:hAnsi="Times New Roman" w:cs="Times New Roman"/>
        </w:rPr>
        <w:t>Adjust for age; sex; Education; Ethnicity</w:t>
      </w:r>
      <w:r w:rsidR="00554339" w:rsidRPr="00D0649B">
        <w:rPr>
          <w:rFonts w:ascii="Times New Roman" w:hAnsi="Times New Roman" w:cs="Times New Roman" w:hint="eastAsia"/>
        </w:rPr>
        <w:t>;</w:t>
      </w:r>
      <w:r w:rsidR="00554339" w:rsidRPr="00D0649B">
        <w:rPr>
          <w:rFonts w:ascii="Times New Roman" w:hAnsi="Times New Roman" w:cs="Times New Roman"/>
        </w:rPr>
        <w:t xml:space="preserve"> History of stroke; History of coronary heart disease</w:t>
      </w:r>
      <w:r w:rsidRPr="00D0649B">
        <w:rPr>
          <w:rFonts w:ascii="Times New Roman" w:hAnsi="Times New Roman" w:cs="Times New Roman"/>
        </w:rPr>
        <w:t>.</w:t>
      </w:r>
    </w:p>
    <w:p w14:paraId="2BED97AF" w14:textId="112E8CC7" w:rsidR="00EF6B20" w:rsidRPr="00D0649B" w:rsidRDefault="00EF6B20" w:rsidP="00C0674A">
      <w:pPr>
        <w:rPr>
          <w:rFonts w:ascii="Times New Roman" w:hAnsi="Times New Roman" w:cs="Times New Roman"/>
        </w:rPr>
      </w:pPr>
    </w:p>
    <w:p w14:paraId="41DB6DFB" w14:textId="1A171F29" w:rsidR="00EF6B20" w:rsidRPr="00D0649B" w:rsidRDefault="00EF6B20" w:rsidP="00C0674A">
      <w:pPr>
        <w:rPr>
          <w:rFonts w:ascii="Times New Roman" w:hAnsi="Times New Roman" w:cs="Times New Roman"/>
        </w:rPr>
      </w:pPr>
    </w:p>
    <w:p w14:paraId="04132DBB" w14:textId="6ECE1D7F" w:rsidR="00EF6B20" w:rsidRPr="00D0649B" w:rsidRDefault="00EF6B20" w:rsidP="00C0674A">
      <w:pPr>
        <w:rPr>
          <w:rFonts w:ascii="Times New Roman" w:hAnsi="Times New Roman" w:cs="Times New Roman"/>
        </w:rPr>
      </w:pPr>
    </w:p>
    <w:p w14:paraId="744E84AC" w14:textId="0344BE4A" w:rsidR="00EF6B20" w:rsidRPr="00D0649B" w:rsidRDefault="00EF6B20" w:rsidP="00C0674A">
      <w:pPr>
        <w:rPr>
          <w:rFonts w:ascii="Times New Roman" w:hAnsi="Times New Roman" w:cs="Times New Roman"/>
        </w:rPr>
      </w:pPr>
    </w:p>
    <w:p w14:paraId="7F44BD79" w14:textId="0B25CBB1" w:rsidR="00EF6B20" w:rsidRPr="00D0649B" w:rsidRDefault="00EF6B20" w:rsidP="00C0674A">
      <w:pPr>
        <w:rPr>
          <w:rFonts w:ascii="Times New Roman" w:hAnsi="Times New Roman" w:cs="Times New Roman"/>
        </w:rPr>
      </w:pPr>
    </w:p>
    <w:p w14:paraId="35A068CE" w14:textId="65E1761C" w:rsidR="00EF6B20" w:rsidRPr="00D0649B" w:rsidRDefault="00EF6B20" w:rsidP="00C0674A">
      <w:pPr>
        <w:rPr>
          <w:rFonts w:ascii="Times New Roman" w:hAnsi="Times New Roman" w:cs="Times New Roman"/>
        </w:rPr>
      </w:pPr>
    </w:p>
    <w:p w14:paraId="157CF0C2" w14:textId="752CFB1F" w:rsidR="00EF6B20" w:rsidRPr="00D0649B" w:rsidRDefault="00EF6B20" w:rsidP="00C0674A">
      <w:pPr>
        <w:rPr>
          <w:rFonts w:ascii="Times New Roman" w:hAnsi="Times New Roman" w:cs="Times New Roman"/>
        </w:rPr>
      </w:pPr>
    </w:p>
    <w:p w14:paraId="59AABA63" w14:textId="699F260C" w:rsidR="00EF6B20" w:rsidRPr="00D0649B" w:rsidRDefault="00EF6B20" w:rsidP="00C0674A">
      <w:pPr>
        <w:rPr>
          <w:rFonts w:ascii="Times New Roman" w:hAnsi="Times New Roman" w:cs="Times New Roman"/>
        </w:rPr>
      </w:pPr>
    </w:p>
    <w:p w14:paraId="198382BD" w14:textId="653B411C" w:rsidR="00390BB8" w:rsidRPr="00D0649B" w:rsidRDefault="00390BB8" w:rsidP="00C0674A">
      <w:pPr>
        <w:rPr>
          <w:rFonts w:ascii="Times New Roman" w:hAnsi="Times New Roman" w:cs="Times New Roman"/>
        </w:rPr>
      </w:pPr>
    </w:p>
    <w:p w14:paraId="2D3DAEB5" w14:textId="77777777" w:rsidR="00390BB8" w:rsidRPr="00D0649B" w:rsidRDefault="00390BB8" w:rsidP="00C0674A">
      <w:pPr>
        <w:rPr>
          <w:rFonts w:ascii="Times New Roman" w:hAnsi="Times New Roman" w:cs="Times New Roman"/>
        </w:rPr>
      </w:pPr>
    </w:p>
    <w:p w14:paraId="430B7B57" w14:textId="2ED84781" w:rsidR="00EF6B20" w:rsidRPr="00D0649B" w:rsidRDefault="00EF6B20" w:rsidP="00EF6B20">
      <w:pPr>
        <w:rPr>
          <w:rFonts w:ascii="Times New Roman" w:hAnsi="Times New Roman" w:cs="Times New Roman"/>
        </w:rPr>
      </w:pPr>
      <w:r w:rsidRPr="00D0649B">
        <w:rPr>
          <w:rFonts w:ascii="Times New Roman" w:hAnsi="Times New Roman" w:cs="Times New Roman"/>
          <w:b/>
          <w:bCs/>
        </w:rPr>
        <w:t>Supplementary Table3.</w:t>
      </w:r>
      <w:r w:rsidRPr="00D0649B">
        <w:rPr>
          <w:rFonts w:ascii="Times New Roman" w:hAnsi="Times New Roman" w:cs="Times New Roman"/>
        </w:rPr>
        <w:t xml:space="preserve"> Association between Relative handgrip strength and Ideal Global CVH components of Chinese rural adults </w:t>
      </w:r>
      <w:r w:rsidR="0095578D" w:rsidRPr="00D0649B">
        <w:rPr>
          <w:rFonts w:ascii="Times New Roman" w:hAnsi="Times New Roman" w:cs="Times New Roman" w:hint="eastAsia"/>
        </w:rPr>
        <w:t>in</w:t>
      </w:r>
      <w:r w:rsidRPr="00D0649B">
        <w:rPr>
          <w:rFonts w:ascii="Times New Roman" w:hAnsi="Times New Roman" w:cs="Times New Roman"/>
        </w:rPr>
        <w:t xml:space="preserve"> follow-up </w:t>
      </w:r>
      <w:r w:rsidR="0095578D" w:rsidRPr="00D0649B">
        <w:rPr>
          <w:rFonts w:ascii="Times New Roman" w:hAnsi="Times New Roman" w:cs="Times New Roman"/>
        </w:rPr>
        <w:t xml:space="preserve">study </w:t>
      </w:r>
      <w:r w:rsidRPr="00D0649B">
        <w:rPr>
          <w:rFonts w:ascii="Times New Roman" w:hAnsi="Times New Roman" w:cs="Times New Roman"/>
        </w:rPr>
        <w:t>(n =761).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2954"/>
        <w:gridCol w:w="2072"/>
        <w:gridCol w:w="3086"/>
        <w:gridCol w:w="3110"/>
        <w:gridCol w:w="402"/>
        <w:gridCol w:w="2244"/>
        <w:gridCol w:w="90"/>
      </w:tblGrid>
      <w:tr w:rsidR="00D0649B" w:rsidRPr="00D0649B" w14:paraId="02E31E19" w14:textId="77777777" w:rsidTr="00CF7193">
        <w:trPr>
          <w:trHeight w:val="312"/>
        </w:trPr>
        <w:tc>
          <w:tcPr>
            <w:tcW w:w="29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8ED9" w14:textId="77777777" w:rsidR="00EF6B20" w:rsidRPr="00D0649B" w:rsidRDefault="00EF6B20" w:rsidP="00CF71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26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FF74C" w14:textId="77777777" w:rsidR="00EF6B20" w:rsidRPr="00D0649B" w:rsidRDefault="00EF6B20" w:rsidP="00CF71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Handgrip strength/body mass</w:t>
            </w:r>
          </w:p>
        </w:tc>
        <w:tc>
          <w:tcPr>
            <w:tcW w:w="2736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D7A2" w14:textId="77777777" w:rsidR="00EF6B20" w:rsidRPr="00D0649B" w:rsidRDefault="00EF6B20" w:rsidP="00CF71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for trend</w:t>
            </w:r>
          </w:p>
        </w:tc>
      </w:tr>
      <w:tr w:rsidR="00D0649B" w:rsidRPr="00D0649B" w14:paraId="2EF85DC5" w14:textId="77777777" w:rsidTr="00CF7193">
        <w:trPr>
          <w:gridAfter w:val="1"/>
          <w:wAfter w:w="90" w:type="dxa"/>
          <w:trHeight w:val="312"/>
        </w:trPr>
        <w:tc>
          <w:tcPr>
            <w:tcW w:w="2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65A0E" w14:textId="77777777" w:rsidR="00EF6B20" w:rsidRPr="00D0649B" w:rsidRDefault="00EF6B20" w:rsidP="00CF71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9B50A" w14:textId="77777777" w:rsidR="00EF6B20" w:rsidRPr="00D0649B" w:rsidRDefault="00EF6B20" w:rsidP="00CF71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0.37≥NGS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＞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304F7" w14:textId="77777777" w:rsidR="00EF6B20" w:rsidRPr="00D0649B" w:rsidRDefault="00EF6B20" w:rsidP="00CF71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0.46≥NGS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＞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0.37</w:t>
            </w:r>
          </w:p>
        </w:tc>
        <w:tc>
          <w:tcPr>
            <w:tcW w:w="351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8C26AC0" w14:textId="77777777" w:rsidR="00EF6B20" w:rsidRPr="00D0649B" w:rsidRDefault="00EF6B20" w:rsidP="00CF71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hAnsi="Times New Roman" w:cs="Times New Roman"/>
              </w:rPr>
              <w:t>NGS</w:t>
            </w:r>
            <w:r w:rsidRPr="00D0649B">
              <w:rPr>
                <w:rFonts w:ascii="Times New Roman" w:hAnsi="Times New Roman" w:cs="Times New Roman" w:hint="eastAsia"/>
              </w:rPr>
              <w:t>＞</w:t>
            </w:r>
            <w:r w:rsidRPr="00D0649B">
              <w:rPr>
                <w:rFonts w:ascii="Times New Roman" w:hAnsi="Times New Roman" w:cs="Times New Roman" w:hint="eastAsia"/>
              </w:rPr>
              <w:t>0.46</w:t>
            </w:r>
          </w:p>
        </w:tc>
        <w:tc>
          <w:tcPr>
            <w:tcW w:w="2244" w:type="dxa"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85F441" w14:textId="77777777" w:rsidR="00EF6B20" w:rsidRPr="00D0649B" w:rsidRDefault="00EF6B20" w:rsidP="00CF71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0649B" w:rsidRPr="00D0649B" w14:paraId="412EDFF7" w14:textId="77777777" w:rsidTr="00CF7193">
        <w:trPr>
          <w:gridAfter w:val="1"/>
          <w:wAfter w:w="90" w:type="dxa"/>
          <w:trHeight w:val="299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227A9" w14:textId="6593D253" w:rsidR="006B259B" w:rsidRPr="00D0649B" w:rsidRDefault="006B259B" w:rsidP="006B259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I</w:t>
            </w:r>
            <w:r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deal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Smoking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30BF" w14:textId="77777777" w:rsidR="006B259B" w:rsidRPr="00D0649B" w:rsidRDefault="006B259B" w:rsidP="006B25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1.0 (Reference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2EB9F" w14:textId="16A94CB9" w:rsidR="006B259B" w:rsidRPr="00D0649B" w:rsidRDefault="006B259B" w:rsidP="006B25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810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(0.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486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,1.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350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6239B" w14:textId="7A3780F0" w:rsidR="006B259B" w:rsidRPr="00D0649B" w:rsidRDefault="006B259B" w:rsidP="006B25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792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(0.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447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,1.4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03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BA11" w14:textId="3E5A64CF" w:rsidR="006B259B" w:rsidRPr="00D0649B" w:rsidRDefault="006B259B" w:rsidP="006B25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46</w:t>
            </w:r>
          </w:p>
        </w:tc>
      </w:tr>
      <w:tr w:rsidR="00D0649B" w:rsidRPr="00D0649B" w14:paraId="67FB8F0E" w14:textId="77777777" w:rsidTr="00CF7193">
        <w:trPr>
          <w:gridAfter w:val="1"/>
          <w:wAfter w:w="90" w:type="dxa"/>
          <w:trHeight w:val="299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2CCA4" w14:textId="72F8B63B" w:rsidR="006B259B" w:rsidRPr="00D0649B" w:rsidRDefault="006B259B" w:rsidP="006B259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I</w:t>
            </w:r>
            <w:r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deal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Physical activity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751D" w14:textId="77777777" w:rsidR="006B259B" w:rsidRPr="00D0649B" w:rsidRDefault="006B259B" w:rsidP="006B25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1.0 (Reference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6A297" w14:textId="0EFC6829" w:rsidR="006B259B" w:rsidRPr="00D0649B" w:rsidRDefault="006B259B" w:rsidP="006B25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142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(0.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708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,1.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844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85884" w14:textId="5C190FFB" w:rsidR="006B259B" w:rsidRPr="00D0649B" w:rsidRDefault="006B259B" w:rsidP="006B25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154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(0.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639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,2.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081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9BBF" w14:textId="4887091E" w:rsidR="006B259B" w:rsidRPr="00D0649B" w:rsidRDefault="006B259B" w:rsidP="006B25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609</w:t>
            </w:r>
          </w:p>
        </w:tc>
      </w:tr>
      <w:tr w:rsidR="00D0649B" w:rsidRPr="00D0649B" w14:paraId="404451CE" w14:textId="77777777" w:rsidTr="00CF7193">
        <w:trPr>
          <w:gridAfter w:val="1"/>
          <w:wAfter w:w="90" w:type="dxa"/>
          <w:trHeight w:val="299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BED6C" w14:textId="4A73EDD8" w:rsidR="006B259B" w:rsidRPr="00D0649B" w:rsidRDefault="006B259B" w:rsidP="006B259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I</w:t>
            </w:r>
            <w:r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deal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Body mass index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10D7" w14:textId="77777777" w:rsidR="006B259B" w:rsidRPr="00D0649B" w:rsidRDefault="006B259B" w:rsidP="006B25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1.0 (Reference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2E253" w14:textId="2B4C81DE" w:rsidR="006B259B" w:rsidRPr="00D0649B" w:rsidRDefault="006B259B" w:rsidP="006B25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4.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911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(3.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240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,7.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444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131F0" w14:textId="42E642EE" w:rsidR="006B259B" w:rsidRPr="00D0649B" w:rsidRDefault="006B259B" w:rsidP="006B25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17.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728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(10.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197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,3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0.821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AF57" w14:textId="77777777" w:rsidR="006B259B" w:rsidRPr="00D0649B" w:rsidRDefault="006B259B" w:rsidP="006B25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＜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</w:tr>
      <w:tr w:rsidR="00D0649B" w:rsidRPr="00D0649B" w14:paraId="59562DD9" w14:textId="77777777" w:rsidTr="00CF7193">
        <w:trPr>
          <w:gridAfter w:val="1"/>
          <w:wAfter w:w="90" w:type="dxa"/>
          <w:trHeight w:val="299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32454" w14:textId="5C784D69" w:rsidR="006B259B" w:rsidRPr="00D0649B" w:rsidRDefault="006B259B" w:rsidP="006B259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I</w:t>
            </w:r>
            <w:r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deal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Diet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71D9" w14:textId="77777777" w:rsidR="006B259B" w:rsidRPr="00D0649B" w:rsidRDefault="006B259B" w:rsidP="006B25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1.0 (Reference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D68AD" w14:textId="3D04A2E7" w:rsidR="006B259B" w:rsidRPr="00D0649B" w:rsidRDefault="006B259B" w:rsidP="006B25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319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(0.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751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,2.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317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57C55" w14:textId="687311D7" w:rsidR="006B259B" w:rsidRPr="00D0649B" w:rsidRDefault="006B259B" w:rsidP="006B25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154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(0.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578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,2.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303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874B" w14:textId="21805C3E" w:rsidR="006B259B" w:rsidRPr="00D0649B" w:rsidRDefault="006B259B" w:rsidP="006B25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6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37</w:t>
            </w:r>
          </w:p>
        </w:tc>
      </w:tr>
      <w:tr w:rsidR="00D0649B" w:rsidRPr="00D0649B" w14:paraId="1A1614A5" w14:textId="77777777" w:rsidTr="00CF7193">
        <w:trPr>
          <w:gridAfter w:val="1"/>
          <w:wAfter w:w="90" w:type="dxa"/>
          <w:trHeight w:val="299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9C35C" w14:textId="0E3E9C19" w:rsidR="006B259B" w:rsidRPr="00D0649B" w:rsidRDefault="006B259B" w:rsidP="006B259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I</w:t>
            </w:r>
            <w:r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deal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Blood pressure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7EFC" w14:textId="77777777" w:rsidR="006B259B" w:rsidRPr="00D0649B" w:rsidRDefault="006B259B" w:rsidP="006B25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1.0 (Reference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C45DE" w14:textId="71E0059B" w:rsidR="006B259B" w:rsidRPr="00D0649B" w:rsidRDefault="006B259B" w:rsidP="006B25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408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(0.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849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,2.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334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11198" w14:textId="1B329409" w:rsidR="006B259B" w:rsidRPr="00D0649B" w:rsidRDefault="006B259B" w:rsidP="006B25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279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(0.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697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,2.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346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B3AE" w14:textId="7E65DC48" w:rsidR="006B259B" w:rsidRPr="00D0649B" w:rsidRDefault="006B259B" w:rsidP="006B25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94</w:t>
            </w:r>
          </w:p>
        </w:tc>
      </w:tr>
      <w:tr w:rsidR="00D0649B" w:rsidRPr="00D0649B" w14:paraId="6A127684" w14:textId="77777777" w:rsidTr="00CF7193">
        <w:trPr>
          <w:gridAfter w:val="1"/>
          <w:wAfter w:w="90" w:type="dxa"/>
          <w:trHeight w:val="299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2D049" w14:textId="12F73497" w:rsidR="006B259B" w:rsidRPr="00D0649B" w:rsidRDefault="006B259B" w:rsidP="006B259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I</w:t>
            </w:r>
            <w:r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deal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Fasting plasma glucose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7243" w14:textId="77777777" w:rsidR="006B259B" w:rsidRPr="00D0649B" w:rsidRDefault="006B259B" w:rsidP="006B25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1.0 (Reference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543D7" w14:textId="5694C68E" w:rsidR="006B259B" w:rsidRPr="00D0649B" w:rsidRDefault="006B259B" w:rsidP="006B25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467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(1.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015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,2.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121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85E3B" w14:textId="6F1632AF" w:rsidR="006B259B" w:rsidRPr="00D0649B" w:rsidRDefault="006B259B" w:rsidP="006B25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899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(1.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214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2.972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D014" w14:textId="2F7D7190" w:rsidR="006B259B" w:rsidRPr="00D0649B" w:rsidRDefault="006B259B" w:rsidP="006B25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554339"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0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</w:tr>
      <w:tr w:rsidR="00D0649B" w:rsidRPr="00D0649B" w14:paraId="79275751" w14:textId="77777777" w:rsidTr="00CF7193">
        <w:trPr>
          <w:gridAfter w:val="1"/>
          <w:wAfter w:w="90" w:type="dxa"/>
          <w:trHeight w:val="312"/>
        </w:trPr>
        <w:tc>
          <w:tcPr>
            <w:tcW w:w="29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176E9" w14:textId="30A93F9A" w:rsidR="006B259B" w:rsidRPr="00D0649B" w:rsidRDefault="006B259B" w:rsidP="006B259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I</w:t>
            </w:r>
            <w:r w:rsidRPr="00D0649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deal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Total cholesterol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B9765" w14:textId="77777777" w:rsidR="006B259B" w:rsidRPr="00D0649B" w:rsidRDefault="006B259B" w:rsidP="006B25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1.0 (Reference)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96BD3DD" w14:textId="1854474C" w:rsidR="006B259B" w:rsidRPr="00D0649B" w:rsidRDefault="006B259B" w:rsidP="006B25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169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(0.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800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,1.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708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51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8AB746A" w14:textId="735035B0" w:rsidR="006B259B" w:rsidRPr="00D0649B" w:rsidRDefault="006B259B" w:rsidP="006B25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719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(1.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074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,2.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752</w:t>
            </w: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DEA03" w14:textId="1AE0693E" w:rsidR="006B259B" w:rsidRPr="00D0649B" w:rsidRDefault="006B259B" w:rsidP="006B25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554339" w:rsidRPr="00D0649B">
              <w:rPr>
                <w:rFonts w:ascii="Times New Roman" w:eastAsia="等线" w:hAnsi="Times New Roman" w:cs="Times New Roman"/>
                <w:kern w:val="0"/>
                <w:sz w:val="22"/>
              </w:rPr>
              <w:t>028</w:t>
            </w:r>
          </w:p>
        </w:tc>
      </w:tr>
    </w:tbl>
    <w:p w14:paraId="2FDE39A2" w14:textId="77777777" w:rsidR="002416DE" w:rsidRPr="00D0649B" w:rsidRDefault="002416DE" w:rsidP="002416DE">
      <w:pPr>
        <w:rPr>
          <w:rFonts w:ascii="Times New Roman" w:eastAsia="等线" w:hAnsi="Times New Roman" w:cs="Times New Roman"/>
        </w:rPr>
      </w:pPr>
      <w:r w:rsidRPr="00D0649B">
        <w:rPr>
          <w:rFonts w:ascii="Times New Roman" w:eastAsia="等线" w:hAnsi="Times New Roman" w:cs="Times New Roman"/>
        </w:rPr>
        <w:t>Global CVH consists of the following 7 indicators:</w:t>
      </w:r>
      <w:r w:rsidRPr="00D0649B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</w:t>
      </w:r>
      <w:r w:rsidRPr="00D0649B">
        <w:rPr>
          <w:rFonts w:ascii="Times New Roman" w:eastAsia="等线" w:hAnsi="Times New Roman" w:cs="Times New Roman"/>
        </w:rPr>
        <w:t>smoking, physical activity, body mass index, diet, total cholesterol, blood pressure, and fasting plasma glucose.</w:t>
      </w:r>
    </w:p>
    <w:p w14:paraId="7B55B59E" w14:textId="77777777" w:rsidR="002416DE" w:rsidRPr="00D0649B" w:rsidRDefault="002416DE" w:rsidP="002416DE">
      <w:pPr>
        <w:rPr>
          <w:rFonts w:ascii="Times New Roman" w:eastAsia="等线" w:hAnsi="Times New Roman" w:cs="Times New Roman"/>
        </w:rPr>
      </w:pPr>
      <w:r w:rsidRPr="00D0649B">
        <w:rPr>
          <w:rFonts w:ascii="Times New Roman" w:eastAsia="等线" w:hAnsi="Times New Roman" w:cs="Times New Roman"/>
        </w:rPr>
        <w:t>NGS, normalized handgrip strength</w:t>
      </w:r>
      <w:r w:rsidRPr="00D0649B">
        <w:rPr>
          <w:rFonts w:ascii="Times New Roman" w:eastAsia="等线" w:hAnsi="Times New Roman" w:cs="Times New Roman" w:hint="eastAsia"/>
        </w:rPr>
        <w:t>;</w:t>
      </w:r>
      <w:r w:rsidRPr="00D0649B">
        <w:rPr>
          <w:rFonts w:ascii="Times New Roman" w:eastAsia="等线" w:hAnsi="Times New Roman" w:cs="Times New Roman"/>
        </w:rPr>
        <w:t xml:space="preserve"> CVH, cardiovascular health. </w:t>
      </w:r>
    </w:p>
    <w:p w14:paraId="754DC3A5" w14:textId="1F4DB0D3" w:rsidR="00EF6B20" w:rsidRPr="00D0649B" w:rsidRDefault="00EF6B20" w:rsidP="00EF6B20">
      <w:pPr>
        <w:rPr>
          <w:rFonts w:ascii="Times New Roman" w:hAnsi="Times New Roman" w:cs="Times New Roman"/>
        </w:rPr>
      </w:pPr>
      <w:r w:rsidRPr="00D0649B">
        <w:rPr>
          <w:rFonts w:ascii="Times New Roman" w:hAnsi="Times New Roman" w:cs="Times New Roman"/>
        </w:rPr>
        <w:t>Adjust for age; sex; Education; Ethnicity</w:t>
      </w:r>
      <w:r w:rsidR="00554339" w:rsidRPr="00D0649B">
        <w:rPr>
          <w:rFonts w:ascii="Times New Roman" w:hAnsi="Times New Roman" w:cs="Times New Roman"/>
        </w:rPr>
        <w:t>; History of stroke; History of coronary heart disease</w:t>
      </w:r>
      <w:r w:rsidRPr="00D0649B">
        <w:rPr>
          <w:rFonts w:ascii="Times New Roman" w:hAnsi="Times New Roman" w:cs="Times New Roman"/>
        </w:rPr>
        <w:t>.</w:t>
      </w:r>
    </w:p>
    <w:p w14:paraId="4FFCBA29" w14:textId="3FF2979C" w:rsidR="00EF6B20" w:rsidRPr="00D0649B" w:rsidRDefault="00EF6B20" w:rsidP="00C0674A">
      <w:pPr>
        <w:rPr>
          <w:rFonts w:ascii="Times New Roman" w:hAnsi="Times New Roman" w:cs="Times New Roman"/>
        </w:rPr>
      </w:pPr>
    </w:p>
    <w:p w14:paraId="58AF1702" w14:textId="501291AD" w:rsidR="0018587A" w:rsidRPr="00D0649B" w:rsidRDefault="0018587A" w:rsidP="00C0674A">
      <w:pPr>
        <w:rPr>
          <w:rFonts w:ascii="Times New Roman" w:hAnsi="Times New Roman" w:cs="Times New Roman"/>
        </w:rPr>
      </w:pPr>
    </w:p>
    <w:p w14:paraId="310FAD99" w14:textId="418392EF" w:rsidR="0018587A" w:rsidRPr="00D0649B" w:rsidRDefault="0018587A" w:rsidP="00C0674A">
      <w:pPr>
        <w:rPr>
          <w:rFonts w:ascii="Times New Roman" w:hAnsi="Times New Roman" w:cs="Times New Roman"/>
        </w:rPr>
      </w:pPr>
    </w:p>
    <w:p w14:paraId="7071AB32" w14:textId="0217F7A0" w:rsidR="002151AB" w:rsidRPr="00D0649B" w:rsidRDefault="00346CE9" w:rsidP="00ED40D0">
      <w:pPr>
        <w:jc w:val="center"/>
      </w:pPr>
      <w:r w:rsidRPr="00D0649B">
        <w:rPr>
          <w:noProof/>
        </w:rPr>
        <w:lastRenderedPageBreak/>
        <w:drawing>
          <wp:inline distT="0" distB="0" distL="0" distR="0" wp14:anchorId="6C8370C4" wp14:editId="253694FC">
            <wp:extent cx="3222812" cy="4854675"/>
            <wp:effectExtent l="0" t="0" r="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8235" cy="4862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F3312C" w14:textId="06B242A6" w:rsidR="002151AB" w:rsidRPr="00D0649B" w:rsidRDefault="002151AB" w:rsidP="00ED40D0">
      <w:pPr>
        <w:jc w:val="center"/>
      </w:pPr>
      <w:bookmarkStart w:id="2" w:name="_Hlk106371721"/>
      <w:r w:rsidRPr="00D0649B">
        <w:rPr>
          <w:rFonts w:ascii="Times New Roman" w:hAnsi="Times New Roman" w:cs="Times New Roman"/>
          <w:b/>
          <w:bCs/>
        </w:rPr>
        <w:t>Supplementary Figure 1</w:t>
      </w:r>
      <w:bookmarkEnd w:id="2"/>
      <w:r w:rsidRPr="00D0649B">
        <w:rPr>
          <w:rFonts w:ascii="Times New Roman" w:hAnsi="Times New Roman" w:cs="Times New Roman"/>
        </w:rPr>
        <w:t xml:space="preserve"> The inclusion and exclusion criteria for the study population.</w:t>
      </w:r>
      <w:r w:rsidRPr="00D0649B">
        <w:rPr>
          <w:rFonts w:ascii="Times New Roman" w:hAnsi="Times New Roman" w:cs="Times New Roman"/>
        </w:rPr>
        <w:cr/>
      </w:r>
    </w:p>
    <w:sectPr w:rsidR="002151AB" w:rsidRPr="00D0649B" w:rsidSect="0014181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E41868" w14:textId="77777777" w:rsidR="00011445" w:rsidRDefault="00011445" w:rsidP="00346CE9">
      <w:r>
        <w:separator/>
      </w:r>
    </w:p>
  </w:endnote>
  <w:endnote w:type="continuationSeparator" w:id="0">
    <w:p w14:paraId="2570FD09" w14:textId="77777777" w:rsidR="00011445" w:rsidRDefault="00011445" w:rsidP="00346C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3CFECE" w14:textId="77777777" w:rsidR="00011445" w:rsidRDefault="00011445" w:rsidP="00346CE9">
      <w:r>
        <w:separator/>
      </w:r>
    </w:p>
  </w:footnote>
  <w:footnote w:type="continuationSeparator" w:id="0">
    <w:p w14:paraId="3765DD26" w14:textId="77777777" w:rsidR="00011445" w:rsidRDefault="00011445" w:rsidP="00346C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2162C"/>
    <w:rsid w:val="00011445"/>
    <w:rsid w:val="000435C7"/>
    <w:rsid w:val="00043E3B"/>
    <w:rsid w:val="000536F3"/>
    <w:rsid w:val="00055BA4"/>
    <w:rsid w:val="00063855"/>
    <w:rsid w:val="00065010"/>
    <w:rsid w:val="000855E5"/>
    <w:rsid w:val="0009171A"/>
    <w:rsid w:val="000F72C4"/>
    <w:rsid w:val="0010395F"/>
    <w:rsid w:val="00106125"/>
    <w:rsid w:val="00135685"/>
    <w:rsid w:val="00141816"/>
    <w:rsid w:val="00142AD9"/>
    <w:rsid w:val="0018587A"/>
    <w:rsid w:val="001A2BDA"/>
    <w:rsid w:val="001A33CF"/>
    <w:rsid w:val="001E04CC"/>
    <w:rsid w:val="001F1E55"/>
    <w:rsid w:val="002151AB"/>
    <w:rsid w:val="002411DE"/>
    <w:rsid w:val="002416DE"/>
    <w:rsid w:val="00262839"/>
    <w:rsid w:val="00272996"/>
    <w:rsid w:val="002A6AEF"/>
    <w:rsid w:val="002C6093"/>
    <w:rsid w:val="002E51C0"/>
    <w:rsid w:val="00307FDC"/>
    <w:rsid w:val="00311730"/>
    <w:rsid w:val="003337F6"/>
    <w:rsid w:val="003342C9"/>
    <w:rsid w:val="00346CE9"/>
    <w:rsid w:val="00385152"/>
    <w:rsid w:val="00390BB8"/>
    <w:rsid w:val="003D04F4"/>
    <w:rsid w:val="003E0D89"/>
    <w:rsid w:val="004017EB"/>
    <w:rsid w:val="0041170E"/>
    <w:rsid w:val="00427D58"/>
    <w:rsid w:val="00480A1A"/>
    <w:rsid w:val="004C0F57"/>
    <w:rsid w:val="004C2CA9"/>
    <w:rsid w:val="004E213E"/>
    <w:rsid w:val="004E2FB0"/>
    <w:rsid w:val="00547955"/>
    <w:rsid w:val="00554339"/>
    <w:rsid w:val="005835E0"/>
    <w:rsid w:val="005A305A"/>
    <w:rsid w:val="005B09DB"/>
    <w:rsid w:val="005C4D42"/>
    <w:rsid w:val="005D421B"/>
    <w:rsid w:val="005E1F0E"/>
    <w:rsid w:val="005E2305"/>
    <w:rsid w:val="00667F82"/>
    <w:rsid w:val="006A4539"/>
    <w:rsid w:val="006B259B"/>
    <w:rsid w:val="006B2A9F"/>
    <w:rsid w:val="00703BC2"/>
    <w:rsid w:val="007145F6"/>
    <w:rsid w:val="00725FEE"/>
    <w:rsid w:val="007545B0"/>
    <w:rsid w:val="007A1B3D"/>
    <w:rsid w:val="007A7C5A"/>
    <w:rsid w:val="007C5B24"/>
    <w:rsid w:val="007F68A6"/>
    <w:rsid w:val="0082162C"/>
    <w:rsid w:val="00832529"/>
    <w:rsid w:val="00853304"/>
    <w:rsid w:val="00886DC9"/>
    <w:rsid w:val="008E79E8"/>
    <w:rsid w:val="009032FB"/>
    <w:rsid w:val="00913D57"/>
    <w:rsid w:val="00920EB8"/>
    <w:rsid w:val="009418C9"/>
    <w:rsid w:val="0095578D"/>
    <w:rsid w:val="009841E4"/>
    <w:rsid w:val="0099054D"/>
    <w:rsid w:val="009A08C9"/>
    <w:rsid w:val="00A01302"/>
    <w:rsid w:val="00A77D17"/>
    <w:rsid w:val="00A8084F"/>
    <w:rsid w:val="00AA227F"/>
    <w:rsid w:val="00AB0C8A"/>
    <w:rsid w:val="00B212D3"/>
    <w:rsid w:val="00B2427F"/>
    <w:rsid w:val="00B75F98"/>
    <w:rsid w:val="00BA7709"/>
    <w:rsid w:val="00BB3A30"/>
    <w:rsid w:val="00BD672E"/>
    <w:rsid w:val="00C0674A"/>
    <w:rsid w:val="00C153B9"/>
    <w:rsid w:val="00C37A88"/>
    <w:rsid w:val="00C71D78"/>
    <w:rsid w:val="00C95FAB"/>
    <w:rsid w:val="00CA067F"/>
    <w:rsid w:val="00CA6F14"/>
    <w:rsid w:val="00CF7193"/>
    <w:rsid w:val="00D0649B"/>
    <w:rsid w:val="00D06A11"/>
    <w:rsid w:val="00D14173"/>
    <w:rsid w:val="00D275D1"/>
    <w:rsid w:val="00D34008"/>
    <w:rsid w:val="00D85DCA"/>
    <w:rsid w:val="00DB558F"/>
    <w:rsid w:val="00DD7F14"/>
    <w:rsid w:val="00E60BE5"/>
    <w:rsid w:val="00E83849"/>
    <w:rsid w:val="00EB459A"/>
    <w:rsid w:val="00ED40D0"/>
    <w:rsid w:val="00EF1A96"/>
    <w:rsid w:val="00EF6B20"/>
    <w:rsid w:val="00F34BFE"/>
    <w:rsid w:val="00F405B0"/>
    <w:rsid w:val="00F4297F"/>
    <w:rsid w:val="00F56CE2"/>
    <w:rsid w:val="00FA74AF"/>
    <w:rsid w:val="00FB3D24"/>
    <w:rsid w:val="00FE0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243736"/>
  <w15:docId w15:val="{FDB6E583-387A-40B4-80FB-CEA99A9E6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16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16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46C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46CE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46C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46CE9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D275D1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D275D1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D275D1"/>
  </w:style>
  <w:style w:type="paragraph" w:styleId="ab">
    <w:name w:val="annotation subject"/>
    <w:basedOn w:val="a9"/>
    <w:next w:val="a9"/>
    <w:link w:val="ac"/>
    <w:uiPriority w:val="99"/>
    <w:semiHidden/>
    <w:unhideWhenUsed/>
    <w:rsid w:val="00D275D1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D275D1"/>
    <w:rPr>
      <w:b/>
      <w:bCs/>
    </w:rPr>
  </w:style>
  <w:style w:type="paragraph" w:styleId="ad">
    <w:name w:val="Revision"/>
    <w:hidden/>
    <w:uiPriority w:val="99"/>
    <w:semiHidden/>
    <w:rsid w:val="005543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99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9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mp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91</Words>
  <Characters>2801</Characters>
  <Application>Microsoft Office Word</Application>
  <DocSecurity>0</DocSecurity>
  <Lines>23</Lines>
  <Paragraphs>6</Paragraphs>
  <ScaleCrop>false</ScaleCrop>
  <Company/>
  <LinksUpToDate>false</LinksUpToDate>
  <CharactersWithSpaces>3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 jingan</dc:creator>
  <cp:keywords/>
  <dc:description/>
  <cp:lastModifiedBy>shao jingan</cp:lastModifiedBy>
  <cp:revision>2</cp:revision>
  <dcterms:created xsi:type="dcterms:W3CDTF">2023-05-25T01:47:00Z</dcterms:created>
  <dcterms:modified xsi:type="dcterms:W3CDTF">2023-05-25T01:48:00Z</dcterms:modified>
</cp:coreProperties>
</file>